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A252F8" w:rsidRPr="004F1F0F" w:rsidRDefault="004F1F0F">
      <w:pPr>
        <w:rPr>
          <w:rFonts w:ascii="Times New Roman" w:hAnsi="Times New Roman" w:cs="Times New Roman"/>
          <w:b/>
        </w:rPr>
      </w:pPr>
      <w:r w:rsidRPr="004F1F0F">
        <w:rPr>
          <w:rFonts w:ascii="Times New Roman" w:hAnsi="Times New Roman" w:cs="Times New Roman"/>
          <w:b/>
        </w:rPr>
        <w:t xml:space="preserve">S1 Table. </w:t>
      </w:r>
      <w:r w:rsidR="0096589D" w:rsidRPr="0096589D">
        <w:rPr>
          <w:rFonts w:ascii="Times New Roman" w:hAnsi="Times New Roman" w:cs="Times New Roman"/>
          <w:b/>
        </w:rPr>
        <w:t>The 87 Research Areas and Their Corresponding Codes of NSFC</w:t>
      </w:r>
      <w:bookmarkStart w:id="0" w:name="_GoBack"/>
      <w:bookmarkEnd w:id="0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94"/>
        <w:gridCol w:w="3701"/>
        <w:gridCol w:w="1112"/>
        <w:gridCol w:w="3587"/>
      </w:tblGrid>
      <w:tr w:rsidR="00A252F8" w:rsidTr="004F1F0F">
        <w:trPr>
          <w:trHeight w:val="300"/>
        </w:trPr>
        <w:tc>
          <w:tcPr>
            <w:tcW w:w="529" w:type="pct"/>
          </w:tcPr>
          <w:p w:rsidR="00A252F8" w:rsidRPr="004F1F0F" w:rsidRDefault="00F52633">
            <w:pPr>
              <w:widowControl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4F1F0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DAC (1st-Level)</w:t>
            </w:r>
          </w:p>
        </w:tc>
        <w:tc>
          <w:tcPr>
            <w:tcW w:w="1970" w:type="pct"/>
          </w:tcPr>
          <w:p w:rsidR="00A252F8" w:rsidRPr="004F1F0F" w:rsidRDefault="00F52633">
            <w:pPr>
              <w:widowControl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4F1F0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Research Areas</w:t>
            </w:r>
          </w:p>
        </w:tc>
        <w:tc>
          <w:tcPr>
            <w:tcW w:w="592" w:type="pct"/>
          </w:tcPr>
          <w:p w:rsidR="00A252F8" w:rsidRPr="004F1F0F" w:rsidRDefault="00F52633">
            <w:pPr>
              <w:widowControl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4F1F0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DAC (1st-Level)</w:t>
            </w:r>
          </w:p>
        </w:tc>
        <w:tc>
          <w:tcPr>
            <w:tcW w:w="1909" w:type="pct"/>
          </w:tcPr>
          <w:p w:rsidR="00A252F8" w:rsidRPr="004F1F0F" w:rsidRDefault="00F52633">
            <w:pPr>
              <w:widowControl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4F1F0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Research Area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0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hematic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6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gineering Thermophysics and Energy Utilization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0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chanic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7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lectrical Science and Engineering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0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stronom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8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ilt Environment and Structural Engineering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0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ysics I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9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ater Conservancy Science and Ocean Engineering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0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ysics II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0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lectronics and Information System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organic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02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mputer Scienc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rganic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03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utomation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ysical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04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miconductor Science and Information Devic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lymer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05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ptics and Optoelectronic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alytical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0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nagement Science and Engineering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6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hemical Engineering and Industrial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02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siness Administration Microorganisms and Infection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07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vironmental 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03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croeconomic Management and Polic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crobi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spiratory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otan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2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rculatory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c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3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gestive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Zo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4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productive System/ Perinatology/Newborn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iophysics, Biochemistry and Molecular Bi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5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rinary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6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netics and Bioinformatic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6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otor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7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yobi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7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docrine System/Metabolic and Nutritional Support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8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mmun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8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matologic System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09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uro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9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rvous System and Mental Illnes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0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iomechanics and Tissue Engineering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0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dical Immunolog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ysiology and Integrative Bi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kin and Its appendage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productive Biology and Developmental Bi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2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phthalmolog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ronomy Foundation and Crop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3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olaryngology Head and Neck Science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lant Protection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4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ral Craniofacial Science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orticulture and Plant Nutrition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5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vere Medical/Trauma/ Burns/Plastic Surger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6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re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6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ncolog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7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imal Husbandry and Grassland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7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habilitation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18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terinary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8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dical Imaging and Biomedical Engineering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19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sheries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19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dical Pathogenic Microorganisms and Infection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20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od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0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boratory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2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sych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ecial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ograph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2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diation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olog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3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rensic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ochemistry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4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ndemiology and Occupational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ophysics and Space Physic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5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riatrics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tmospheric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6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eventive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06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rine Science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7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ditional Chinese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1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allic Material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8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cience of Chinese Pharmacolog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2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organic Non-Metallic Material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29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hinese and Western Integrative Medicine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3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rganic Polymer Materials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30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teria Medica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4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allurgy and Mining</w:t>
            </w:r>
          </w:p>
        </w:tc>
        <w:tc>
          <w:tcPr>
            <w:tcW w:w="592" w:type="pct"/>
          </w:tcPr>
          <w:p w:rsidR="00A252F8" w:rsidRDefault="00F52633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31</w:t>
            </w:r>
          </w:p>
        </w:tc>
        <w:tc>
          <w:tcPr>
            <w:tcW w:w="1909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armacology</w:t>
            </w:r>
          </w:p>
        </w:tc>
      </w:tr>
      <w:tr w:rsidR="00A252F8" w:rsidTr="004F1F0F">
        <w:trPr>
          <w:trHeight w:val="300"/>
        </w:trPr>
        <w:tc>
          <w:tcPr>
            <w:tcW w:w="529" w:type="pct"/>
          </w:tcPr>
          <w:p w:rsidR="00A252F8" w:rsidRDefault="00F52633">
            <w:pPr>
              <w:widowControl/>
              <w:jc w:val="center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05</w:t>
            </w:r>
          </w:p>
        </w:tc>
        <w:tc>
          <w:tcPr>
            <w:tcW w:w="1970" w:type="pct"/>
          </w:tcPr>
          <w:p w:rsidR="00A252F8" w:rsidRDefault="00F52633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chanical Engineering</w:t>
            </w:r>
          </w:p>
        </w:tc>
        <w:tc>
          <w:tcPr>
            <w:tcW w:w="592" w:type="pct"/>
          </w:tcPr>
          <w:p w:rsidR="00A252F8" w:rsidRDefault="00A252F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</w:tcPr>
          <w:p w:rsidR="00A252F8" w:rsidRDefault="00A252F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A252F8" w:rsidRDefault="00A252F8"/>
    <w:sectPr w:rsidR="00A252F8" w:rsidSect="004F1F0F">
      <w:pgSz w:w="12240" w:h="15840"/>
      <w:pgMar w:top="1418" w:right="1418" w:bottom="1418" w:left="1418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F4A" w:rsidRDefault="00C57F4A" w:rsidP="00B8355C">
      <w:r>
        <w:separator/>
      </w:r>
    </w:p>
  </w:endnote>
  <w:endnote w:type="continuationSeparator" w:id="0">
    <w:p w:rsidR="00C57F4A" w:rsidRDefault="00C57F4A" w:rsidP="00B8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F4A" w:rsidRDefault="00C57F4A" w:rsidP="00B8355C">
      <w:r>
        <w:separator/>
      </w:r>
    </w:p>
  </w:footnote>
  <w:footnote w:type="continuationSeparator" w:id="0">
    <w:p w:rsidR="00C57F4A" w:rsidRDefault="00C57F4A" w:rsidP="00B83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5BF0359"/>
    <w:rsid w:val="004F1F0F"/>
    <w:rsid w:val="0096589D"/>
    <w:rsid w:val="00A252F8"/>
    <w:rsid w:val="00B8355C"/>
    <w:rsid w:val="00C57F4A"/>
    <w:rsid w:val="00F52633"/>
    <w:rsid w:val="00FC1CD8"/>
    <w:rsid w:val="55BF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B9BE1A1-E380-4B20-AAC3-1F2A6AA6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rsid w:val="00B83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355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83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8355C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4F1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Huang Ying</cp:lastModifiedBy>
  <cp:revision>4</cp:revision>
  <dcterms:created xsi:type="dcterms:W3CDTF">2016-04-20T03:42:00Z</dcterms:created>
  <dcterms:modified xsi:type="dcterms:W3CDTF">2016-04-2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